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73B" w:rsidRDefault="0098773B" w:rsidP="0098773B">
      <w:pPr>
        <w:jc w:val="center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e list of primer sequences that used for RT-PCR analysis</w:t>
      </w:r>
    </w:p>
    <w:p w:rsidR="0098773B" w:rsidRDefault="0098773B" w:rsidP="0098773B">
      <w:pPr>
        <w:jc w:val="center"/>
        <w:rPr>
          <w:rFonts w:ascii="Times New Roman" w:hAnsi="Times New Roman"/>
          <w:sz w:val="24"/>
        </w:rPr>
      </w:pPr>
    </w:p>
    <w:tbl>
      <w:tblPr>
        <w:tblStyle w:val="a7"/>
        <w:tblpPr w:leftFromText="180" w:rightFromText="180" w:vertAnchor="text" w:horzAnchor="page" w:tblpX="1782" w:tblpY="4"/>
        <w:tblOverlap w:val="never"/>
        <w:tblW w:w="0" w:type="auto"/>
        <w:tblLook w:val="04A0" w:firstRow="1" w:lastRow="0" w:firstColumn="1" w:lastColumn="0" w:noHBand="0" w:noVBand="1"/>
      </w:tblPr>
      <w:tblGrid>
        <w:gridCol w:w="1150"/>
        <w:gridCol w:w="1665"/>
        <w:gridCol w:w="5354"/>
      </w:tblGrid>
      <w:tr w:rsidR="0098773B" w:rsidTr="00EE13A4">
        <w:trPr>
          <w:trHeight w:val="268"/>
        </w:trPr>
        <w:tc>
          <w:tcPr>
            <w:tcW w:w="1040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</w:t>
            </w:r>
          </w:p>
        </w:tc>
        <w:tc>
          <w:tcPr>
            <w:tcW w:w="5354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uence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GAAGGCTGGGGCTCATTTG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GGGGCCATCCACAGTCTTC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CR1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CTTCTTGCTTCCCATGTAC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TTCAACACACTGGATATCATC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CR2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CATGTCCTTCACGAGTTCC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TCTGACACCCTTCAGCTTC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CR3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CTCAATGTGCCAGGCTCTT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TGACGGCACGCTCACACT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R4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TCGCTGTCCACTTTCGTCTC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GTACCAGCTCTGACCACATC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R5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AGACCCTTGTGCTCGTTGT-3’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GGTGGACACAATCCCTCTG-3’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L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GAGCTGAAGCAGATGCAGGAC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GACGGAGTTGCCACTTGACT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S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GTAGATTGTGTGATGAAGG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GATTCCATGTTCACATTTGG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NFR1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GTGCACCTGCCATGCAGG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AGCACTGTGGTGCCTGAG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NFR2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GCCCCACCAGATCTGTAACGTG-3'</w:t>
            </w:r>
          </w:p>
        </w:tc>
      </w:tr>
      <w:tr w:rsidR="0098773B" w:rsidTr="00EE13A4">
        <w:trPr>
          <w:trHeight w:val="268"/>
        </w:trPr>
        <w:tc>
          <w:tcPr>
            <w:tcW w:w="1040" w:type="dxa"/>
            <w:vMerge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GAGGCACCTTGGCTTCTCTC-3'</w:t>
            </w:r>
          </w:p>
        </w:tc>
      </w:tr>
      <w:tr w:rsidR="0098773B" w:rsidTr="00EE13A4">
        <w:trPr>
          <w:trHeight w:val="397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OP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GAACCAGGAAACGGAAACAG-3</w:t>
            </w:r>
          </w:p>
        </w:tc>
      </w:tr>
      <w:tr w:rsidR="0098773B" w:rsidTr="00EE13A4">
        <w:trPr>
          <w:trHeight w:val="397"/>
        </w:trPr>
        <w:tc>
          <w:tcPr>
            <w:tcW w:w="1040" w:type="dxa"/>
            <w:vMerge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CCATTCGGTCAATCAGAGC-3</w:t>
            </w:r>
          </w:p>
        </w:tc>
      </w:tr>
      <w:tr w:rsidR="0098773B" w:rsidTr="00EE13A4">
        <w:trPr>
          <w:trHeight w:val="397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P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TCATCAACGAGCCTACGG-3'</w:t>
            </w:r>
          </w:p>
        </w:tc>
      </w:tr>
      <w:tr w:rsidR="0098773B" w:rsidTr="00EE13A4">
        <w:trPr>
          <w:trHeight w:val="397"/>
        </w:trPr>
        <w:tc>
          <w:tcPr>
            <w:tcW w:w="1040" w:type="dxa"/>
            <w:vMerge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CACGCTGGTCAAAGTCTTCT-3'</w:t>
            </w:r>
          </w:p>
        </w:tc>
      </w:tr>
      <w:tr w:rsidR="0098773B" w:rsidTr="00EE13A4">
        <w:trPr>
          <w:trHeight w:val="397"/>
        </w:trPr>
        <w:tc>
          <w:tcPr>
            <w:tcW w:w="1040" w:type="dxa"/>
            <w:vMerge w:val="restart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DD34</w:t>
            </w: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CCTCTACTTCTGCCTTGTCTCC-3'</w:t>
            </w:r>
          </w:p>
        </w:tc>
      </w:tr>
      <w:tr w:rsidR="0098773B" w:rsidTr="00EE13A4">
        <w:trPr>
          <w:trHeight w:val="405"/>
        </w:trPr>
        <w:tc>
          <w:tcPr>
            <w:tcW w:w="1040" w:type="dxa"/>
            <w:vMerge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65" w:type="dxa"/>
          </w:tcPr>
          <w:p w:rsidR="0098773B" w:rsidRDefault="0098773B" w:rsidP="0098773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354" w:type="dxa"/>
            <w:vAlign w:val="center"/>
          </w:tcPr>
          <w:p w:rsidR="0098773B" w:rsidRDefault="0098773B" w:rsidP="00EE13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GGCTCCTTTACTTCTTTCTGTT-3'</w:t>
            </w:r>
          </w:p>
        </w:tc>
      </w:tr>
    </w:tbl>
    <w:p w:rsidR="003142D0" w:rsidRDefault="005B587D"/>
    <w:sectPr w:rsidR="003142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587D" w:rsidRDefault="005B587D" w:rsidP="0098773B">
      <w:r>
        <w:separator/>
      </w:r>
    </w:p>
  </w:endnote>
  <w:endnote w:type="continuationSeparator" w:id="0">
    <w:p w:rsidR="005B587D" w:rsidRDefault="005B587D" w:rsidP="00987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587D" w:rsidRDefault="005B587D" w:rsidP="0098773B">
      <w:r>
        <w:separator/>
      </w:r>
    </w:p>
  </w:footnote>
  <w:footnote w:type="continuationSeparator" w:id="0">
    <w:p w:rsidR="005B587D" w:rsidRDefault="005B587D" w:rsidP="00987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CB8"/>
    <w:rsid w:val="002945C4"/>
    <w:rsid w:val="00407CB8"/>
    <w:rsid w:val="004117EA"/>
    <w:rsid w:val="005B587D"/>
    <w:rsid w:val="0098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790D4"/>
  <w15:chartTrackingRefBased/>
  <w15:docId w15:val="{7E7C9B8A-2BD4-41B0-BD8E-888AF42C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73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7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73B"/>
    <w:rPr>
      <w:sz w:val="18"/>
      <w:szCs w:val="18"/>
    </w:rPr>
  </w:style>
  <w:style w:type="table" w:styleId="a7">
    <w:name w:val="Table Grid"/>
    <w:basedOn w:val="a1"/>
    <w:qFormat/>
    <w:rsid w:val="0098773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加滕</dc:creator>
  <cp:keywords/>
  <dc:description/>
  <cp:lastModifiedBy>钟加滕</cp:lastModifiedBy>
  <cp:revision>2</cp:revision>
  <dcterms:created xsi:type="dcterms:W3CDTF">2022-07-22T08:04:00Z</dcterms:created>
  <dcterms:modified xsi:type="dcterms:W3CDTF">2022-07-22T08:05:00Z</dcterms:modified>
</cp:coreProperties>
</file>